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dditional file 1: Frequencies of the Health outcomes and the mediating theoretical constructs from TPB</w:t>
      </w:r>
    </w:p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2410"/>
        <w:gridCol w:w="2046"/>
      </w:tblGrid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alth  outcomes and theoretical construct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requency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ercentages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 xml:space="preserve">Physical activity behaviour 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Active behaviour - exerci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 exerci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exerci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3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1%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Sedentary behaviour-TV watch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ss than half an hour a 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to 4 hours a 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4 hours a da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1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1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%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Sedentary behaviour- computer or games consol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ss than half an hour a 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to 4 hours a d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4 hours a da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7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8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%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 xml:space="preserve">Attitude 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Difficult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Easy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5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3%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Relaxin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Stressfu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61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4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%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Not enjoyable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Enjoy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4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7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%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Unhealthy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Healthy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8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6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1%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 xml:space="preserve">Subjective norm 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orta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x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importa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9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2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1%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 xml:space="preserve">Perceived Behavioural Control 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No confidence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High confidenc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9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6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4%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Intention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No inten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Strong Intention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1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1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  <w:szCs w:val="18"/>
        </w:rPr>
        <w:t>TPB: Theory of Planned Behaviour; percentages do not add up to 100% due to missing valu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1:49:00Z</dcterms:created>
  <dc:creator>sme507</dc:creator>
  <dc:description/>
  <cp:keywords/>
  <dc:language>en-US</dc:language>
  <cp:lastModifiedBy>sme507</cp:lastModifiedBy>
  <dcterms:modified xsi:type="dcterms:W3CDTF">2012-07-02T12:46:00Z</dcterms:modified>
  <cp:revision>3</cp:revision>
  <dc:subject/>
  <dc:title/>
</cp:coreProperties>
</file>